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C06" w:rsidRDefault="00CA69E0">
      <w:r>
        <w:rPr>
          <w:noProof/>
        </w:rPr>
        <w:drawing>
          <wp:inline distT="0" distB="0" distL="0" distR="0">
            <wp:extent cx="5943600" cy="4592955"/>
            <wp:effectExtent l="19050" t="0" r="0" b="0"/>
            <wp:docPr id="1" name="Picture 0" descr="tiss_gene_di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ss_gene_dist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9E0" w:rsidRPr="00CA69E0" w:rsidRDefault="00CA69E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issue specific distribution of gen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bimodal distribution shows to peaks at 1 and 31 corresponding to tissue specific and housekeeping genes.</w:t>
      </w:r>
    </w:p>
    <w:sectPr w:rsidR="00CA69E0" w:rsidRPr="00CA69E0" w:rsidSect="00422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69E0"/>
    <w:rsid w:val="001A4FFC"/>
    <w:rsid w:val="0042230C"/>
    <w:rsid w:val="00BC1CED"/>
    <w:rsid w:val="00CA6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9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Dezso</dc:creator>
  <cp:keywords/>
  <dc:description/>
  <cp:lastModifiedBy>Zoltan Dezso</cp:lastModifiedBy>
  <cp:revision>1</cp:revision>
  <dcterms:created xsi:type="dcterms:W3CDTF">2008-09-03T05:00:00Z</dcterms:created>
  <dcterms:modified xsi:type="dcterms:W3CDTF">2008-09-03T05:02:00Z</dcterms:modified>
</cp:coreProperties>
</file>